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494B" w:rsidRPr="00F31EEE" w:rsidRDefault="00CE751E" w:rsidP="00F31EE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03EE3">
        <w:rPr>
          <w:rFonts w:ascii="Times New Roman" w:hAnsi="Times New Roman" w:cs="Times New Roman"/>
          <w:b/>
          <w:color w:val="0000FF"/>
          <w:sz w:val="24"/>
          <w:szCs w:val="24"/>
        </w:rPr>
        <w:t>Appendix 1</w:t>
      </w:r>
      <w:r w:rsidR="000944F1" w:rsidRPr="00E03EE3">
        <w:rPr>
          <w:rFonts w:ascii="Times New Roman" w:hAnsi="Times New Roman" w:cs="Times New Roman"/>
          <w:b/>
          <w:color w:val="0000FF"/>
          <w:sz w:val="24"/>
          <w:szCs w:val="24"/>
        </w:rPr>
        <w:t>:</w:t>
      </w:r>
      <w:r w:rsidR="000944F1" w:rsidRPr="00F31E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944F1" w:rsidRPr="00F31EEE">
        <w:rPr>
          <w:rFonts w:ascii="Times New Roman" w:hAnsi="Times New Roman" w:cs="Times New Roman"/>
          <w:sz w:val="24"/>
          <w:szCs w:val="24"/>
        </w:rPr>
        <w:t>Parameters for assessment of patients with Spinal cord injury</w:t>
      </w:r>
      <w:r w:rsidR="000944F1" w:rsidRPr="00F31EE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328"/>
        <w:gridCol w:w="1056"/>
        <w:gridCol w:w="204"/>
        <w:gridCol w:w="2988"/>
      </w:tblGrid>
      <w:tr w:rsidR="00CE751E" w:rsidRPr="00F31EEE" w:rsidTr="00646A44">
        <w:tc>
          <w:tcPr>
            <w:tcW w:w="9576" w:type="dxa"/>
            <w:gridSpan w:val="4"/>
            <w:shd w:val="clear" w:color="auto" w:fill="D9D9D9" w:themeFill="background1" w:themeFillShade="D9"/>
          </w:tcPr>
          <w:p w:rsidR="00CE751E" w:rsidRPr="00F31EEE" w:rsidRDefault="003512E0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GENERAL ASSESSMENT</w:t>
            </w:r>
          </w:p>
        </w:tc>
      </w:tr>
      <w:tr w:rsidR="00CE751E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CE751E" w:rsidRPr="00F31EEE" w:rsidRDefault="00A559D8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History of</w:t>
            </w:r>
            <w:r w:rsidR="003512E0"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esent i</w:t>
            </w:r>
            <w:r w:rsidR="00CE751E"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llness</w:t>
            </w:r>
          </w:p>
        </w:tc>
        <w:tc>
          <w:tcPr>
            <w:tcW w:w="4248" w:type="dxa"/>
            <w:gridSpan w:val="3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751E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Past surgical/ medical history</w:t>
            </w:r>
          </w:p>
        </w:tc>
        <w:tc>
          <w:tcPr>
            <w:tcW w:w="4248" w:type="dxa"/>
            <w:gridSpan w:val="3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751E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Salient points seen in assessment</w:t>
            </w:r>
          </w:p>
        </w:tc>
        <w:tc>
          <w:tcPr>
            <w:tcW w:w="4248" w:type="dxa"/>
            <w:gridSpan w:val="3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751E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Video recording</w:t>
            </w:r>
          </w:p>
        </w:tc>
        <w:tc>
          <w:tcPr>
            <w:tcW w:w="1056" w:type="dxa"/>
          </w:tcPr>
          <w:p w:rsidR="00655452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 xml:space="preserve">Yes  </w:t>
            </w:r>
          </w:p>
          <w:p w:rsidR="003E6694" w:rsidRPr="00F31EEE" w:rsidRDefault="003E669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i/>
                <w:sz w:val="24"/>
                <w:szCs w:val="24"/>
              </w:rPr>
              <w:t>By:</w:t>
            </w:r>
          </w:p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i/>
                <w:sz w:val="24"/>
                <w:szCs w:val="24"/>
              </w:rPr>
              <w:t>Date</w:t>
            </w:r>
            <w:r w:rsidR="003E6694" w:rsidRPr="00F31EEE">
              <w:rPr>
                <w:rFonts w:ascii="Times New Roman" w:hAnsi="Times New Roman" w:cs="Times New Roman"/>
                <w:i/>
                <w:sz w:val="24"/>
                <w:szCs w:val="24"/>
              </w:rPr>
              <w:t>:</w:t>
            </w:r>
          </w:p>
        </w:tc>
        <w:tc>
          <w:tcPr>
            <w:tcW w:w="3192" w:type="dxa"/>
            <w:gridSpan w:val="2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3512E0" w:rsidRPr="00F31EE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CE751E" w:rsidRPr="00F31EEE" w:rsidTr="00646A44">
        <w:tc>
          <w:tcPr>
            <w:tcW w:w="9576" w:type="dxa"/>
            <w:gridSpan w:val="4"/>
            <w:shd w:val="clear" w:color="auto" w:fill="D9D9D9" w:themeFill="background1" w:themeFillShade="D9"/>
          </w:tcPr>
          <w:p w:rsidR="00CE751E" w:rsidRPr="00F31EEE" w:rsidRDefault="003512E0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VITALS</w:t>
            </w:r>
          </w:p>
        </w:tc>
      </w:tr>
      <w:tr w:rsidR="00CE751E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Blood pressure</w:t>
            </w:r>
          </w:p>
        </w:tc>
        <w:tc>
          <w:tcPr>
            <w:tcW w:w="4248" w:type="dxa"/>
            <w:gridSpan w:val="3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751E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Pulse rate</w:t>
            </w:r>
          </w:p>
        </w:tc>
        <w:tc>
          <w:tcPr>
            <w:tcW w:w="4248" w:type="dxa"/>
            <w:gridSpan w:val="3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751E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SPO</w:t>
            </w:r>
            <w:r w:rsidRPr="00F31EE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248" w:type="dxa"/>
            <w:gridSpan w:val="3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751E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Temperature</w:t>
            </w:r>
          </w:p>
        </w:tc>
        <w:tc>
          <w:tcPr>
            <w:tcW w:w="4248" w:type="dxa"/>
            <w:gridSpan w:val="3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751E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="00264CDD"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spiratory rate </w:t>
            </w:r>
          </w:p>
        </w:tc>
        <w:tc>
          <w:tcPr>
            <w:tcW w:w="4248" w:type="dxa"/>
            <w:gridSpan w:val="3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751E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eight </w:t>
            </w:r>
          </w:p>
        </w:tc>
        <w:tc>
          <w:tcPr>
            <w:tcW w:w="4248" w:type="dxa"/>
            <w:gridSpan w:val="3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751E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Weight</w:t>
            </w:r>
          </w:p>
        </w:tc>
        <w:tc>
          <w:tcPr>
            <w:tcW w:w="4248" w:type="dxa"/>
            <w:gridSpan w:val="3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751E" w:rsidRPr="00F31EEE" w:rsidTr="00646A44">
        <w:tc>
          <w:tcPr>
            <w:tcW w:w="9576" w:type="dxa"/>
            <w:gridSpan w:val="4"/>
            <w:shd w:val="clear" w:color="auto" w:fill="D9D9D9" w:themeFill="background1" w:themeFillShade="D9"/>
          </w:tcPr>
          <w:p w:rsidR="00CE751E" w:rsidRPr="00F31EEE" w:rsidRDefault="003512E0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INITIAL ASSESSMENT</w:t>
            </w:r>
          </w:p>
        </w:tc>
      </w:tr>
      <w:tr w:rsidR="00CE751E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CE751E" w:rsidRPr="00F31EEE" w:rsidRDefault="00E40FF2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erficial sensation </w:t>
            </w: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(D</w:t>
            </w:r>
            <w:r w:rsidR="00CE751E" w:rsidRPr="00F31EEE">
              <w:rPr>
                <w:rFonts w:ascii="Times New Roman" w:hAnsi="Times New Roman" w:cs="Times New Roman"/>
                <w:sz w:val="24"/>
                <w:szCs w:val="24"/>
              </w:rPr>
              <w:t>efine area)</w:t>
            </w:r>
          </w:p>
        </w:tc>
        <w:tc>
          <w:tcPr>
            <w:tcW w:w="4248" w:type="dxa"/>
            <w:gridSpan w:val="3"/>
          </w:tcPr>
          <w:p w:rsidR="003512E0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Pain till</w:t>
            </w:r>
            <w:r w:rsidR="003512E0" w:rsidRPr="00F31EEE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3512E0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Temp till</w:t>
            </w:r>
            <w:r w:rsidR="003512E0" w:rsidRPr="00F31EEE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Light touch till</w:t>
            </w:r>
            <w:r w:rsidR="003512E0" w:rsidRPr="00F31EEE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CE751E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ep sensation present till </w:t>
            </w:r>
          </w:p>
        </w:tc>
        <w:tc>
          <w:tcPr>
            <w:tcW w:w="4248" w:type="dxa"/>
            <w:gridSpan w:val="3"/>
          </w:tcPr>
          <w:p w:rsidR="00CE751E" w:rsidRPr="00F31EEE" w:rsidRDefault="000944F1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Name of the area:</w:t>
            </w:r>
          </w:p>
        </w:tc>
      </w:tr>
      <w:tr w:rsidR="00CE751E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lexes </w:t>
            </w:r>
          </w:p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Plantar</w:t>
            </w:r>
          </w:p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kle</w:t>
            </w:r>
          </w:p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Biceps</w:t>
            </w:r>
          </w:p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Triceps</w:t>
            </w:r>
          </w:p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Knee reflex</w:t>
            </w:r>
          </w:p>
        </w:tc>
        <w:tc>
          <w:tcPr>
            <w:tcW w:w="4248" w:type="dxa"/>
            <w:gridSpan w:val="3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751E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ny deformity</w:t>
            </w:r>
          </w:p>
        </w:tc>
        <w:tc>
          <w:tcPr>
            <w:tcW w:w="4248" w:type="dxa"/>
            <w:gridSpan w:val="3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751E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Co-o</w:t>
            </w:r>
            <w:r w:rsidR="000944F1"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dination problems</w:t>
            </w:r>
          </w:p>
        </w:tc>
        <w:tc>
          <w:tcPr>
            <w:tcW w:w="4248" w:type="dxa"/>
            <w:gridSpan w:val="3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751E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Sitting balance</w:t>
            </w:r>
          </w:p>
        </w:tc>
        <w:tc>
          <w:tcPr>
            <w:tcW w:w="4248" w:type="dxa"/>
            <w:gridSpan w:val="3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Static</w:t>
            </w:r>
            <w:r w:rsidR="003512E0" w:rsidRPr="00F31EEE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Dynamic</w:t>
            </w:r>
            <w:r w:rsidR="003512E0" w:rsidRPr="00F31EEE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CE751E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Standing balance</w:t>
            </w:r>
          </w:p>
        </w:tc>
        <w:tc>
          <w:tcPr>
            <w:tcW w:w="4248" w:type="dxa"/>
            <w:gridSpan w:val="3"/>
          </w:tcPr>
          <w:p w:rsidR="003512E0" w:rsidRPr="00F31EEE" w:rsidRDefault="003512E0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Static:</w:t>
            </w:r>
          </w:p>
          <w:p w:rsidR="00CE751E" w:rsidRPr="00F31EEE" w:rsidRDefault="003512E0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Dynamic:</w:t>
            </w:r>
          </w:p>
        </w:tc>
      </w:tr>
      <w:tr w:rsidR="00CE751E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Was it possible to stand earlier</w:t>
            </w:r>
          </w:p>
        </w:tc>
        <w:tc>
          <w:tcPr>
            <w:tcW w:w="1260" w:type="dxa"/>
            <w:gridSpan w:val="2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988" w:type="dxa"/>
          </w:tcPr>
          <w:p w:rsidR="00CE751E" w:rsidRPr="00F31EEE" w:rsidRDefault="00CE751E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655452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55452" w:rsidRPr="00F31EEE" w:rsidRDefault="00655452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With calipers</w:t>
            </w:r>
          </w:p>
        </w:tc>
        <w:tc>
          <w:tcPr>
            <w:tcW w:w="1260" w:type="dxa"/>
            <w:gridSpan w:val="2"/>
          </w:tcPr>
          <w:p w:rsidR="003512E0" w:rsidRPr="00F31EEE" w:rsidRDefault="00655452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655452" w:rsidRPr="00F31EEE" w:rsidRDefault="00655452" w:rsidP="00F31EE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i/>
                <w:sz w:val="24"/>
                <w:szCs w:val="24"/>
              </w:rPr>
              <w:t>Full/ Thigh/ Knee/ AFO</w:t>
            </w:r>
          </w:p>
        </w:tc>
        <w:tc>
          <w:tcPr>
            <w:tcW w:w="2988" w:type="dxa"/>
          </w:tcPr>
          <w:p w:rsidR="00655452" w:rsidRPr="00F31EEE" w:rsidRDefault="00655452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655452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55452" w:rsidRPr="00F31EEE" w:rsidRDefault="00655452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Bed sores present</w:t>
            </w:r>
          </w:p>
        </w:tc>
        <w:tc>
          <w:tcPr>
            <w:tcW w:w="1260" w:type="dxa"/>
            <w:gridSpan w:val="2"/>
          </w:tcPr>
          <w:p w:rsidR="00655452" w:rsidRPr="00F31EEE" w:rsidRDefault="00655452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655452" w:rsidRPr="00F31EEE" w:rsidRDefault="00655452" w:rsidP="00F31EE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i/>
                <w:sz w:val="24"/>
                <w:szCs w:val="24"/>
              </w:rPr>
              <w:t>Number</w:t>
            </w:r>
            <w:r w:rsidR="003512E0" w:rsidRPr="00F31EEE">
              <w:rPr>
                <w:rFonts w:ascii="Times New Roman" w:hAnsi="Times New Roman" w:cs="Times New Roman"/>
                <w:i/>
                <w:sz w:val="24"/>
                <w:szCs w:val="24"/>
              </w:rPr>
              <w:t>:</w:t>
            </w:r>
          </w:p>
          <w:p w:rsidR="00655452" w:rsidRPr="00F31EEE" w:rsidRDefault="00655452" w:rsidP="00F31EE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i/>
                <w:sz w:val="24"/>
                <w:szCs w:val="24"/>
              </w:rPr>
              <w:t>Size</w:t>
            </w:r>
            <w:r w:rsidR="003512E0" w:rsidRPr="00F31EEE">
              <w:rPr>
                <w:rFonts w:ascii="Times New Roman" w:hAnsi="Times New Roman" w:cs="Times New Roman"/>
                <w:i/>
                <w:sz w:val="24"/>
                <w:szCs w:val="24"/>
              </w:rPr>
              <w:t>:</w:t>
            </w:r>
          </w:p>
          <w:p w:rsidR="00655452" w:rsidRPr="00F31EEE" w:rsidRDefault="00655452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i/>
                <w:sz w:val="24"/>
                <w:szCs w:val="24"/>
              </w:rPr>
              <w:t>Area</w:t>
            </w:r>
            <w:r w:rsidR="003512E0" w:rsidRPr="00F31EEE">
              <w:rPr>
                <w:rFonts w:ascii="Times New Roman" w:hAnsi="Times New Roman" w:cs="Times New Roman"/>
                <w:i/>
                <w:sz w:val="24"/>
                <w:szCs w:val="24"/>
              </w:rPr>
              <w:t>:</w:t>
            </w:r>
          </w:p>
        </w:tc>
        <w:tc>
          <w:tcPr>
            <w:tcW w:w="2988" w:type="dxa"/>
          </w:tcPr>
          <w:p w:rsidR="00655452" w:rsidRPr="00F31EEE" w:rsidRDefault="00655452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46A44" w:rsidRPr="00F31EEE" w:rsidTr="00A923B4">
        <w:tc>
          <w:tcPr>
            <w:tcW w:w="9576" w:type="dxa"/>
            <w:gridSpan w:val="4"/>
            <w:shd w:val="clear" w:color="auto" w:fill="D9D9D9" w:themeFill="background1" w:themeFillShade="D9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CLINICAL ASSESSMENT</w:t>
            </w: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Plantar reflex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Extensor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xtensor fanning 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Flexor and fanning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lipers </w:t>
            </w: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(THKAFO/ HKAFO/ KAFO/AFO/other )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Mobility aid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lance 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 xml:space="preserve">Sitting with/ without support 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 xml:space="preserve">Standing with/ without support 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Type of gait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sture 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Bladder sensation (</w:t>
            </w: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Full/ partial)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Control (</w:t>
            </w: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Nil/Full&gt;5min/ Full&gt;10min/ Partial&lt;1min)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Voiding sensation (</w:t>
            </w: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Nil/ Full/ Partial)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Bowel sensation (</w:t>
            </w: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Full/ Partial)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Evacuation (</w:t>
            </w: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Full/ Partial)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Control (</w:t>
            </w: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Nil/ &gt;1 min/ &gt;5 min/ &gt;10 min)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Tremors (</w:t>
            </w: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Resting/ intentional)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emors </w:t>
            </w: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(Whole body/ half body/ One limb/ Occasional)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Speech (</w:t>
            </w: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Sounds/ Incomprehensible/ Slurred)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Sleep (</w:t>
            </w: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Excessive/ Less/ Daytime drowsiness)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Writing (</w:t>
            </w: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 xml:space="preserve">Cannot write/ Font size changed/ No </w:t>
            </w:r>
            <w:r w:rsidRPr="00F31E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blem)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lonus</w:t>
            </w:r>
            <w:proofErr w:type="spellEnd"/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: U/L (</w:t>
            </w: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All the time/ Off and on/ Only on movement)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Clonus</w:t>
            </w:r>
            <w:proofErr w:type="spellEnd"/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: L/L (</w:t>
            </w: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All the time/ Off and on/ Only on movement)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Breathing (</w:t>
            </w: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 xml:space="preserve">On ventilator/ On </w:t>
            </w:r>
            <w:proofErr w:type="spellStart"/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bipap</w:t>
            </w:r>
            <w:proofErr w:type="spellEnd"/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/ SpO</w:t>
            </w:r>
            <w:r w:rsidRPr="00F31EE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&lt;90%)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Swallowing (</w:t>
            </w: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On peg tube/ Liquids only/ Solids/ Semi solids)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Mood (</w:t>
            </w: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Depressed/ Anxious/ Motivated/ Too bubbly/ Normal)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Breathlessness (</w:t>
            </w: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 xml:space="preserve">&lt;100 meters/ On climbing up stairs (2 flights)/ </w:t>
            </w:r>
          </w:p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On sitting)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Palpitation (</w:t>
            </w: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&lt;100 meters/&gt;100 meters/ Climbing up stairs/ Stationary)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Drooling (</w:t>
            </w: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All the time/ Occasional)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bnormal sensation 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Pain (Name body part)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VAS score and character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Frequency (</w:t>
            </w: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Full day/ Few times a day/ Occasional)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Co-ordination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Non equilibrium (</w:t>
            </w: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Finger to nose/ Sliding heel on opposite shin)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A559D8">
        <w:tc>
          <w:tcPr>
            <w:tcW w:w="5328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Equilibrium (</w:t>
            </w: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Feet together/ On one foot with eyes open/ On one foot with eyes closed/ Walk on straight line with eyes open/ Standing with one foot in front of the other)</w:t>
            </w:r>
          </w:p>
        </w:tc>
        <w:tc>
          <w:tcPr>
            <w:tcW w:w="4248" w:type="dxa"/>
            <w:gridSpan w:val="3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559D8" w:rsidRPr="00F31EEE" w:rsidRDefault="00A559D8" w:rsidP="00F31E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92"/>
        <w:gridCol w:w="3192"/>
        <w:gridCol w:w="3192"/>
      </w:tblGrid>
      <w:tr w:rsidR="00646A44" w:rsidRPr="00F31EEE" w:rsidTr="00646A44">
        <w:tc>
          <w:tcPr>
            <w:tcW w:w="9576" w:type="dxa"/>
            <w:gridSpan w:val="3"/>
            <w:shd w:val="clear" w:color="auto" w:fill="D9D9D9" w:themeFill="background1" w:themeFillShade="D9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MANUAL MUSCLE TESTING</w:t>
            </w:r>
          </w:p>
        </w:tc>
      </w:tr>
      <w:tr w:rsidR="00646A44" w:rsidRPr="00F31EEE" w:rsidTr="00646A44">
        <w:tc>
          <w:tcPr>
            <w:tcW w:w="3192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Left</w:t>
            </w:r>
          </w:p>
        </w:tc>
        <w:tc>
          <w:tcPr>
            <w:tcW w:w="3192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Muscle Group</w:t>
            </w:r>
          </w:p>
        </w:tc>
        <w:tc>
          <w:tcPr>
            <w:tcW w:w="3192" w:type="dxa"/>
            <w:shd w:val="clear" w:color="auto" w:fill="D9D9D9" w:themeFill="background1" w:themeFillShade="D9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ight </w:t>
            </w:r>
          </w:p>
        </w:tc>
      </w:tr>
      <w:tr w:rsidR="00646A44" w:rsidRPr="00F31EEE" w:rsidTr="00646A44">
        <w:tc>
          <w:tcPr>
            <w:tcW w:w="9576" w:type="dxa"/>
            <w:gridSpan w:val="3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Upper limb: Shoulder</w:t>
            </w: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Flexors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Extensors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Abductors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Adductors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External rotator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Internal rotator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9576" w:type="dxa"/>
            <w:gridSpan w:val="3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Upper limb: Elbows</w:t>
            </w: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Flexors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Extensors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Supinators</w:t>
            </w:r>
            <w:proofErr w:type="spellEnd"/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Pronators</w:t>
            </w:r>
            <w:proofErr w:type="spellEnd"/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9576" w:type="dxa"/>
            <w:gridSpan w:val="3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Upper limb: Wrist</w:t>
            </w: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Palmer flexors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Dorsi</w:t>
            </w:r>
            <w:proofErr w:type="spellEnd"/>
            <w:r w:rsidRPr="00F31EEE">
              <w:rPr>
                <w:rFonts w:ascii="Times New Roman" w:hAnsi="Times New Roman" w:cs="Times New Roman"/>
                <w:sz w:val="24"/>
                <w:szCs w:val="24"/>
              </w:rPr>
              <w:t xml:space="preserve"> flexors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Radial deviators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Ulnar</w:t>
            </w:r>
            <w:proofErr w:type="spellEnd"/>
            <w:r w:rsidRPr="00F31EEE">
              <w:rPr>
                <w:rFonts w:ascii="Times New Roman" w:hAnsi="Times New Roman" w:cs="Times New Roman"/>
                <w:sz w:val="24"/>
                <w:szCs w:val="24"/>
              </w:rPr>
              <w:t xml:space="preserve"> radiators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9576" w:type="dxa"/>
            <w:gridSpan w:val="3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Upper limb: Fingers</w:t>
            </w: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Flexors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Extensors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Abductors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Adductors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9576" w:type="dxa"/>
            <w:gridSpan w:val="3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ower limb: Hip</w:t>
            </w: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Flexors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Extensors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Abductors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Adductors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External rotator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Internal rotator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9576" w:type="dxa"/>
            <w:gridSpan w:val="3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ower limb: Knee</w:t>
            </w: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Flexors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Extensors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9576" w:type="dxa"/>
            <w:gridSpan w:val="3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ower limb: Ankle</w:t>
            </w: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Dorsi</w:t>
            </w:r>
            <w:proofErr w:type="spellEnd"/>
            <w:r w:rsidRPr="00F31EEE">
              <w:rPr>
                <w:rFonts w:ascii="Times New Roman" w:hAnsi="Times New Roman" w:cs="Times New Roman"/>
                <w:sz w:val="24"/>
                <w:szCs w:val="24"/>
              </w:rPr>
              <w:t xml:space="preserve"> flexors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Plantar flexors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 xml:space="preserve">Inverters 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Evertors</w:t>
            </w:r>
            <w:proofErr w:type="spellEnd"/>
            <w:r w:rsidRPr="00F31E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9576" w:type="dxa"/>
            <w:gridSpan w:val="3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ower limb: Toes</w:t>
            </w: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Flexors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Extensors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9576" w:type="dxa"/>
            <w:gridSpan w:val="3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rip</w:t>
            </w: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Slight bending of fingers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 xml:space="preserve">Bending of fingers and holding 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Bending of finger and weak grip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  <w:shd w:val="clear" w:color="auto" w:fill="auto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Full grip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A44" w:rsidRPr="00F31EEE" w:rsidTr="00646A44">
        <w:trPr>
          <w:trHeight w:val="314"/>
        </w:trPr>
        <w:tc>
          <w:tcPr>
            <w:tcW w:w="9576" w:type="dxa"/>
            <w:gridSpan w:val="3"/>
            <w:shd w:val="clear" w:color="auto" w:fill="BFBFBF" w:themeFill="background1" w:themeFillShade="BF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sz w:val="24"/>
                <w:szCs w:val="24"/>
              </w:rPr>
              <w:t>OTHER PARAMETERS</w:t>
            </w:r>
          </w:p>
        </w:tc>
      </w:tr>
      <w:tr w:rsidR="00646A44" w:rsidRPr="00F31EEE" w:rsidTr="00646A44"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pasticity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L/L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Spasticity with </w:t>
            </w:r>
            <w:proofErr w:type="spellStart"/>
            <w:r w:rsidRPr="00F31E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lonus</w:t>
            </w:r>
            <w:proofErr w:type="spellEnd"/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L/L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pasticity with deformity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L/L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laccidity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L/L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laccidity with muscular contracture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L/L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ulk/limb atrophy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>L/L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ensation</w:t>
            </w: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 xml:space="preserve"> (Superficial/ deep)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mperature</w:t>
            </w: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 xml:space="preserve"> (Hot/ cold)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46A44" w:rsidRPr="00F31EEE" w:rsidTr="00646A44"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E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in</w:t>
            </w:r>
            <w:r w:rsidRPr="00F31EEE">
              <w:rPr>
                <w:rFonts w:ascii="Times New Roman" w:hAnsi="Times New Roman" w:cs="Times New Roman"/>
                <w:sz w:val="24"/>
                <w:szCs w:val="24"/>
              </w:rPr>
              <w:t xml:space="preserve"> (Deep stimuli/ pin prick)</w:t>
            </w:r>
          </w:p>
        </w:tc>
        <w:tc>
          <w:tcPr>
            <w:tcW w:w="3192" w:type="dxa"/>
          </w:tcPr>
          <w:p w:rsidR="00646A44" w:rsidRPr="00F31EEE" w:rsidRDefault="00646A44" w:rsidP="00F31EEE">
            <w:pPr>
              <w:tabs>
                <w:tab w:val="left" w:pos="402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B77EC9" w:rsidRPr="00F31EEE" w:rsidRDefault="00B77EC9" w:rsidP="00F31EEE">
      <w:pPr>
        <w:tabs>
          <w:tab w:val="left" w:pos="4022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59D8" w:rsidRPr="00E03EE3" w:rsidRDefault="00264CDD" w:rsidP="00F31EEE">
      <w:pPr>
        <w:tabs>
          <w:tab w:val="left" w:pos="4022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E03EE3">
        <w:rPr>
          <w:rFonts w:ascii="Times New Roman" w:hAnsi="Times New Roman" w:cs="Times New Roman"/>
          <w:sz w:val="24"/>
          <w:szCs w:val="24"/>
          <w:vertAlign w:val="superscript"/>
        </w:rPr>
        <w:t>U/L</w:t>
      </w:r>
      <w:r w:rsidR="00A559D8" w:rsidRPr="00E03EE3">
        <w:rPr>
          <w:rFonts w:ascii="Times New Roman" w:hAnsi="Times New Roman" w:cs="Times New Roman"/>
          <w:sz w:val="24"/>
          <w:szCs w:val="24"/>
          <w:vertAlign w:val="superscript"/>
        </w:rPr>
        <w:t>: Upper limbs; L/L: Lower limbs; THKAFO: Thoraci</w:t>
      </w:r>
      <w:r w:rsidRPr="00E03EE3">
        <w:rPr>
          <w:rFonts w:ascii="Times New Roman" w:hAnsi="Times New Roman" w:cs="Times New Roman"/>
          <w:sz w:val="24"/>
          <w:szCs w:val="24"/>
          <w:vertAlign w:val="superscript"/>
        </w:rPr>
        <w:t xml:space="preserve">c hip knee ankle foot </w:t>
      </w:r>
      <w:proofErr w:type="spellStart"/>
      <w:r w:rsidRPr="00E03EE3">
        <w:rPr>
          <w:rFonts w:ascii="Times New Roman" w:hAnsi="Times New Roman" w:cs="Times New Roman"/>
          <w:sz w:val="24"/>
          <w:szCs w:val="24"/>
          <w:vertAlign w:val="superscript"/>
        </w:rPr>
        <w:t>orthosis</w:t>
      </w:r>
      <w:proofErr w:type="spellEnd"/>
      <w:r w:rsidRPr="00E03EE3">
        <w:rPr>
          <w:rFonts w:ascii="Times New Roman" w:hAnsi="Times New Roman" w:cs="Times New Roman"/>
          <w:sz w:val="24"/>
          <w:szCs w:val="24"/>
          <w:vertAlign w:val="superscript"/>
        </w:rPr>
        <w:t xml:space="preserve">; HKAFO: Hip knee ankle foot </w:t>
      </w:r>
      <w:proofErr w:type="spellStart"/>
      <w:r w:rsidRPr="00E03EE3">
        <w:rPr>
          <w:rFonts w:ascii="Times New Roman" w:hAnsi="Times New Roman" w:cs="Times New Roman"/>
          <w:sz w:val="24"/>
          <w:szCs w:val="24"/>
          <w:vertAlign w:val="superscript"/>
        </w:rPr>
        <w:t>orthosis</w:t>
      </w:r>
      <w:proofErr w:type="spellEnd"/>
      <w:r w:rsidRPr="00E03EE3">
        <w:rPr>
          <w:rFonts w:ascii="Times New Roman" w:hAnsi="Times New Roman" w:cs="Times New Roman"/>
          <w:sz w:val="24"/>
          <w:szCs w:val="24"/>
          <w:vertAlign w:val="superscript"/>
        </w:rPr>
        <w:t xml:space="preserve">; KAFO: Knee ankle foot </w:t>
      </w:r>
      <w:proofErr w:type="spellStart"/>
      <w:r w:rsidRPr="00E03EE3">
        <w:rPr>
          <w:rFonts w:ascii="Times New Roman" w:hAnsi="Times New Roman" w:cs="Times New Roman"/>
          <w:sz w:val="24"/>
          <w:szCs w:val="24"/>
          <w:vertAlign w:val="superscript"/>
        </w:rPr>
        <w:t>orthosis</w:t>
      </w:r>
      <w:proofErr w:type="spellEnd"/>
      <w:r w:rsidRPr="00E03EE3">
        <w:rPr>
          <w:rFonts w:ascii="Times New Roman" w:hAnsi="Times New Roman" w:cs="Times New Roman"/>
          <w:sz w:val="24"/>
          <w:szCs w:val="24"/>
          <w:vertAlign w:val="superscript"/>
        </w:rPr>
        <w:t xml:space="preserve">; AFO: Ankle foot </w:t>
      </w:r>
      <w:proofErr w:type="spellStart"/>
      <w:r w:rsidRPr="00E03EE3">
        <w:rPr>
          <w:rFonts w:ascii="Times New Roman" w:hAnsi="Times New Roman" w:cs="Times New Roman"/>
          <w:sz w:val="24"/>
          <w:szCs w:val="24"/>
          <w:vertAlign w:val="superscript"/>
        </w:rPr>
        <w:t>orthosis</w:t>
      </w:r>
      <w:proofErr w:type="spellEnd"/>
    </w:p>
    <w:sectPr w:rsidR="00A559D8" w:rsidRPr="00E03EE3" w:rsidSect="004C49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Raavi">
    <w:altName w:val="Gadugi"/>
    <w:panose1 w:val="020B0502040204020203"/>
    <w:charset w:val="01"/>
    <w:family w:val="roman"/>
    <w:notTrueType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D434DB"/>
    <w:multiLevelType w:val="hybridMultilevel"/>
    <w:tmpl w:val="E2EAB0D0"/>
    <w:lvl w:ilvl="0" w:tplc="2C2AA808">
      <w:start w:val="7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207E9D"/>
    <w:multiLevelType w:val="hybridMultilevel"/>
    <w:tmpl w:val="821CF85C"/>
    <w:lvl w:ilvl="0" w:tplc="C17C465A">
      <w:start w:val="7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E751E"/>
    <w:rsid w:val="000944F1"/>
    <w:rsid w:val="000D11BF"/>
    <w:rsid w:val="00264CDD"/>
    <w:rsid w:val="002E4C6C"/>
    <w:rsid w:val="0033193C"/>
    <w:rsid w:val="003512E0"/>
    <w:rsid w:val="00371BF3"/>
    <w:rsid w:val="003E6694"/>
    <w:rsid w:val="004118B9"/>
    <w:rsid w:val="00453891"/>
    <w:rsid w:val="004C494B"/>
    <w:rsid w:val="00595D8D"/>
    <w:rsid w:val="00646A44"/>
    <w:rsid w:val="00655452"/>
    <w:rsid w:val="006742E4"/>
    <w:rsid w:val="009F3DB7"/>
    <w:rsid w:val="00A559D8"/>
    <w:rsid w:val="00B77EC9"/>
    <w:rsid w:val="00C8153B"/>
    <w:rsid w:val="00CE751E"/>
    <w:rsid w:val="00D14489"/>
    <w:rsid w:val="00D41BA7"/>
    <w:rsid w:val="00E03EE3"/>
    <w:rsid w:val="00E40FF2"/>
    <w:rsid w:val="00EC4A02"/>
    <w:rsid w:val="00EE58FA"/>
    <w:rsid w:val="00F31E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9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75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77E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7E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EC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8</Pages>
  <Words>548</Words>
  <Characters>31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pi Vohra Syal</dc:creator>
  <cp:lastModifiedBy>Chandni Verma</cp:lastModifiedBy>
  <cp:revision>9</cp:revision>
  <dcterms:created xsi:type="dcterms:W3CDTF">2016-01-04T11:25:00Z</dcterms:created>
  <dcterms:modified xsi:type="dcterms:W3CDTF">2016-03-21T12:13:00Z</dcterms:modified>
</cp:coreProperties>
</file>